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/>
      </w:pPr>
      <w:r>
        <w:rPr/>
        <w:t>Appendix 5 Quality assessment of the included meta-analyses of randomized controlled trials of the effect of interventions on hospital readmission rates.</w:t>
      </w:r>
    </w:p>
    <w:tbl>
      <w:tblPr>
        <w:tblW w:w="5500" w:type="pct"/>
        <w:jc w:val="left"/>
        <w:tblInd w:w="-6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6"/>
        <w:gridCol w:w="907"/>
        <w:gridCol w:w="997"/>
        <w:gridCol w:w="1247"/>
        <w:gridCol w:w="1516"/>
        <w:gridCol w:w="890"/>
        <w:gridCol w:w="1338"/>
        <w:gridCol w:w="801"/>
        <w:gridCol w:w="1160"/>
        <w:gridCol w:w="1334"/>
        <w:gridCol w:w="1069"/>
        <w:gridCol w:w="1161"/>
      </w:tblGrid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Reference</w:t>
            </w:r>
          </w:p>
        </w:tc>
        <w:tc>
          <w:tcPr>
            <w:tcW w:w="12420" w:type="dxa"/>
            <w:gridSpan w:val="11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AMSTAR criteria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"A priori" design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&gt;1 data extractors / reviewer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&gt;1 e-sources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Statement of inclusion of studies by publication status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List of excluded studi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Data on participants, interventions and outcome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Quality assesse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Quality considered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Tests of heterogeneity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Publication bia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Conflict of interests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Stuck et al. 1993[31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Smeenk et al. 1998[73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Hyde et al. 2000[8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McAlister et al. 2001[6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Parker et al. 2002[1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Elkan et al. 2001[82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Mitchell et al. 2002[87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Lloyd-Williams et al. 2002[60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Gibson et al. 2002[67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wan and Sandercock 2004[26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Gwadry-Sridhar et al. 2004[5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Gonseth et al. 2004[51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Phillips et al. 2004[52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McAlister et al. 2004[53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im and Soeken 2005[50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Phillips et al. 2005[62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Tsai et al. 2005[46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Whellan et al. 2005[47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Roccaforte et al. 2005[4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Holland et al. 2005[49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aboli et al. 2006[32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Royal et al. 2006[86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Jovicic et al. 2006[56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Mistiaen and Poot 2006[61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Latour et al. 2007[8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ripalani et al. 2007[85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Adams et al. 2007[7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ozak et al. 2007[55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Griffiths et al. 2007[30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Effing et al. 2007[77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Tapp et al. 2007[66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Auer et al. 2008[25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oshman et al. 2008[57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Beswick et al. 2008[83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han et al. 2008[72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Shepperd et al. 2009[70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Shepperd et al. 2009[8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Lemmens et al. 2009[76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Baztán et al. 2009[29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Shepperd et al. 2010[1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Van Craen et al. 2010[2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Rotter et al. 2010[2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Vázquez &amp; Martines 2011[80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Puhan et al. 2011[75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Inglis et al. 2011[5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McLean et al. 2011[65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Wong et al. 2011[10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Handoll et al. 2011[71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Heran et al. 2011[63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Klersy et al. 2011[59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Conroy et al. 2011[79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Ellis et al. 2011[27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Jeppesen et al. 2012[7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Takeda et al. 2012[45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Lambrinou et al. 2012[44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Fearon et al. 2012[69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Gillespie et al. 2012[68]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 w:val="21"/>
                <w:szCs w:val="21"/>
              </w:rPr>
            </w:pPr>
            <w:r>
              <w:rPr>
                <w:rStyle w:val="Simple"/>
                <w:rFonts w:eastAsia="Times New Roman"/>
                <w:sz w:val="21"/>
                <w:szCs w:val="21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lang w:bidi="he-IL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lang w:bidi="he-IL"/>
    </w:rPr>
  </w:style>
  <w:style w:type="character" w:styleId="FooterChar1">
    <w:name w:val="Footer Char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48:00Z</dcterms:created>
  <dc:creator>Acosta, Leah</dc:creator>
  <dc:description/>
  <cp:keywords/>
  <dc:language>en-US</dc:language>
  <cp:lastModifiedBy>Acosta, Leah</cp:lastModifiedBy>
  <dcterms:modified xsi:type="dcterms:W3CDTF">2012-11-28T09:59:00Z</dcterms:modified>
  <cp:revision>2</cp:revision>
  <dc:subject/>
  <dc:title/>
</cp:coreProperties>
</file>